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603CC" w14:textId="77777777" w:rsidR="00201FAF" w:rsidRPr="00F468DC" w:rsidRDefault="00201FAF" w:rsidP="00201FAF">
      <w:pPr>
        <w:rPr>
          <w:sz w:val="22"/>
          <w:szCs w:val="20"/>
        </w:rPr>
      </w:pPr>
      <w:r>
        <w:rPr>
          <w:b/>
          <w:sz w:val="22"/>
          <w:szCs w:val="20"/>
        </w:rPr>
        <w:t xml:space="preserve">Supplementary </w:t>
      </w:r>
      <w:r w:rsidRPr="00F468DC">
        <w:rPr>
          <w:b/>
          <w:sz w:val="22"/>
          <w:szCs w:val="20"/>
        </w:rPr>
        <w:t xml:space="preserve">Table </w:t>
      </w:r>
      <w:r>
        <w:rPr>
          <w:b/>
          <w:sz w:val="22"/>
          <w:szCs w:val="20"/>
        </w:rPr>
        <w:t>1</w:t>
      </w:r>
      <w:r w:rsidRPr="00F468DC">
        <w:rPr>
          <w:b/>
          <w:sz w:val="22"/>
          <w:szCs w:val="20"/>
        </w:rPr>
        <w:t xml:space="preserve">. </w:t>
      </w:r>
      <w:r w:rsidRPr="00F468DC">
        <w:rPr>
          <w:sz w:val="22"/>
          <w:szCs w:val="20"/>
        </w:rPr>
        <w:t>Biomaterial Scaffolds Combined with Exosomes for Cardiac Repair.</w:t>
      </w:r>
    </w:p>
    <w:tbl>
      <w:tblPr>
        <w:tblW w:w="104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6"/>
        <w:gridCol w:w="1599"/>
        <w:gridCol w:w="1599"/>
        <w:gridCol w:w="2044"/>
        <w:gridCol w:w="400"/>
        <w:gridCol w:w="1928"/>
        <w:gridCol w:w="973"/>
      </w:tblGrid>
      <w:tr w:rsidR="00201FAF" w:rsidRPr="002E4880" w14:paraId="6EC36FB6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C6847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 xml:space="preserve">Biomaterials scaffold 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3923FE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268397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Model and time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931A2A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Dose and route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C5F7CBA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6409947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t>Result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450AFD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t>Ref.</w:t>
            </w:r>
          </w:p>
        </w:tc>
      </w:tr>
      <w:tr w:rsidR="00201FAF" w:rsidRPr="002E4880" w14:paraId="37E2C550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A19738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Gelatin microneedle (MN) patch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333429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HUCMSC-Exos (miR-29b mimic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B64C330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Mouse MI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A0EE6B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Implanted in infarcted area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FE73A83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BCA3E9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Reduced inflammation, infarct size, LV wall thickness, fibrosis; inhibited TGF-β signaling via miR-29b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E8DFE9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Yuan&lt;/Author&gt;&lt;Year&gt;2023&lt;/Year&gt;&lt;RecNum&gt;1029&lt;/RecNum&gt;&lt;DisplayText&gt;(Yuan et al., 2023)&lt;/DisplayText&gt;&lt;record&gt;&lt;rec-number&gt;1029&lt;/rec-number&gt;&lt;foreign-keys&gt;&lt;key app="EN" db-id="dt9p5dzxpseprvew5dypt0wbzdas0z295z92" timestamp="1749477664"&gt;1029&lt;/key&gt;&lt;/foreign-keys&gt;&lt;ref-type name="Journal Article"&gt;17&lt;/ref-type&gt;&lt;contributors&gt;&lt;authors&gt;&lt;author&gt;Yuan, Jianping&lt;/author&gt;&lt;author&gt;Yang, Hong&lt;/author&gt;&lt;author&gt;Liu, Chunxia&lt;/author&gt;&lt;author&gt;Shao, Lianbo&lt;/author&gt;&lt;author&gt;Zhang, Haixin&lt;/author&gt;&lt;author&gt;Lu, Kunyan&lt;/author&gt;&lt;author&gt;Wang, Jingjing&lt;/author&gt;&lt;author&gt;Wang, Yuanyuan&lt;/author&gt;&lt;author&gt;Yu, Qian&lt;/author&gt;&lt;author&gt;Zhang, Yanxia&lt;/author&gt;&lt;/authors&gt;&lt;/contributors&gt;&lt;titles&gt;&lt;title&gt;Microneedle patch loaded with exosomes containing microRNA‐29b prevents cardiac fibrosis after myocardial infarction&lt;/title&gt;&lt;secondary-title&gt;Advanced healthcare materials&lt;/secondary-title&gt;&lt;/titles&gt;&lt;periodical&gt;&lt;full-title&gt;Advanced Healthcare Materials&lt;/full-title&gt;&lt;/periodical&gt;&lt;pages&gt;2202959&lt;/pages&gt;&lt;volume&gt;12&lt;/volume&gt;&lt;number&gt;13&lt;/number&gt;&lt;dates&gt;&lt;year&gt;2023&lt;/year&gt;&lt;/dates&gt;&lt;isbn&gt;2192-2640&lt;/isbn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Yuan et al., 2023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0E2971AE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1B85579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Injectable hydrogel (dECM + alginate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B3BA67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BMSC-Exos + Curcumin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02EB24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Mouse MI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C03A93C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Injected into myocardium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3801EAB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253E9D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Prevented fibroblast transformation; promoted angiogenesis; reduced infarct size; inhibited fibrosi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E00B96" w14:textId="6BC438EF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Wang&lt;/Author&gt;&lt;Year&gt;2023&lt;/Year&gt;&lt;RecNum&gt;1030&lt;/RecNum&gt;&lt;DisplayText&gt;(Wang et al., 2023b)&lt;/DisplayText&gt;&lt;record&gt;&lt;rec-number&gt;1030&lt;/rec-number&gt;&lt;foreign-keys&gt;&lt;key app="EN" db-id="dt9p5dzxpseprvew5dypt0wbzdas0z295z92" timestamp="1749477727"&gt;1030&lt;/key&gt;&lt;/foreign-keys&gt;&lt;ref-type name="Journal Article"&gt;17&lt;/ref-type&gt;&lt;contributors&gt;&lt;authors&gt;&lt;author&gt;Wang, Yuanyuan&lt;/author&gt;&lt;author&gt;Wang, Jingjing&lt;/author&gt;&lt;author&gt;Liu, Chunxia&lt;/author&gt;&lt;author&gt;Li, Jingjing&lt;/author&gt;&lt;author&gt;Lu, Kunyan&lt;/author&gt;&lt;author&gt;Yu, Qian&lt;/author&gt;&lt;author&gt;Zhang, Yanxia&lt;/author&gt;&lt;author&gt;Shen, Zhenya&lt;/author&gt;&lt;/authors&gt;&lt;/contributors&gt;&lt;titles&gt;&lt;title&gt;Injectable decellularized extracellular matrix hydrogel loaded with exosomes encapsulating curcumin for prevention of cardiac fibrosis after myocardial infarction&lt;/title&gt;&lt;secondary-title&gt;Journal of Materials Science &amp;amp; Technology&lt;/secondary-title&gt;&lt;/titles&gt;&lt;periodical&gt;&lt;full-title&gt;Journal of Materials Science &amp;amp; Technology&lt;/full-title&gt;&lt;/periodical&gt;&lt;pages&gt;50-58&lt;/pages&gt;&lt;volume&gt;167&lt;/volume&gt;&lt;dates&gt;&lt;year&gt;2023&lt;/year&gt;&lt;/dates&gt;&lt;isbn&gt;1005-0302&lt;/isbn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Wang et al., 2023b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02DC7102" w14:textId="77777777" w:rsidTr="00997BB5">
        <w:trPr>
          <w:trHeight w:val="266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FAE12C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Asymmetric HAD hydrogel [HA-g-(AEMA-DA)]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19D4155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iPSC-CM Exo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8E02661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Rat cardiac surgery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2D4289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 xml:space="preserve">100 μl, 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5E5FCF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8E3A1A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Reduced oxidative stress/pericardial adhesion; sustained exosome release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57D03C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Wang&lt;/Author&gt;&lt;Year&gt;2023&lt;/Year&gt;&lt;RecNum&gt;1031&lt;/RecNum&gt;&lt;DisplayText&gt;(Wang et al., 2023a)&lt;/DisplayText&gt;&lt;record&gt;&lt;rec-number&gt;1031&lt;/rec-number&gt;&lt;foreign-keys&gt;&lt;key app="EN" db-id="dt9p5dzxpseprvew5dypt0wbzdas0z295z92" timestamp="1749477761"&gt;1031&lt;/key&gt;&lt;/foreign-keys&gt;&lt;ref-type name="Journal Article"&gt;17&lt;/ref-type&gt;&lt;contributors&gt;&lt;authors&gt;&lt;author&gt;Wang, Ling&lt;/author&gt;&lt;author&gt;Chen, Peier&lt;/author&gt;&lt;author&gt;Pan, Yuxuan&lt;/author&gt;&lt;author&gt;Wang, Zihan&lt;/author&gt;&lt;author&gt;Xu, Jie&lt;/author&gt;&lt;author&gt;Wu, Xiaoqi&lt;/author&gt;&lt;author&gt;Yang, Qiao&lt;/author&gt;&lt;author&gt;Long, Meng&lt;/author&gt;&lt;author&gt;Liu, Sitian&lt;/author&gt;&lt;author&gt;Huang, Wenhua&lt;/author&gt;&lt;/authors&gt;&lt;/contributors&gt;&lt;titles&gt;&lt;title&gt;Injectable photocurable Janus hydrogel delivering hiPSC cardiomyocyte-derived exosome for post–heart surgery adhesion reduction&lt;/title&gt;&lt;secondary-title&gt;Science Advances&lt;/secondary-title&gt;&lt;/titles&gt;&lt;periodical&gt;&lt;full-title&gt;Science Advances&lt;/full-title&gt;&lt;/periodical&gt;&lt;pages&gt;eadh1753&lt;/pages&gt;&lt;volume&gt;9&lt;/volume&gt;&lt;number&gt;31&lt;/number&gt;&lt;dates&gt;&lt;year&gt;2023&lt;/year&gt;&lt;/dates&gt;&lt;isbn&gt;2375-2548&lt;/isbn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Wang et al., 2023a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0B4FBEBA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DE7F9B8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Bilayered cardiac patch (PUAO-CPO-Collagen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63F731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ADSC-Exo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10EDA22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Rat MI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D32131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injected into epicardium directly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AD42A5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0E298DE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Enhance cardiac repair; reduced scar formation; enhanced angiogenesis; decreased oxidative stres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0F7031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Shiekh&lt;/Author&gt;&lt;Year&gt;2022&lt;/Year&gt;&lt;RecNum&gt;899&lt;/RecNum&gt;&lt;DisplayText&gt;(Shiekh et al., 2022)&lt;/DisplayText&gt;&lt;record&gt;&lt;rec-number&gt;899&lt;/rec-number&gt;&lt;foreign-keys&gt;&lt;key app="EN" db-id="dt9p5dzxpseprvew5dypt0wbzdas0z295z92" timestamp="1748003125"&gt;899&lt;/key&gt;&lt;/foreign-keys&gt;&lt;ref-type name="Journal Article"&gt;17&lt;/ref-type&gt;&lt;contributors&gt;&lt;authors&gt;&lt;author&gt;Shiekh, Parvaiz Ahmad&lt;/author&gt;&lt;author&gt;Mohammed, Soheb Anwar&lt;/author&gt;&lt;author&gt;Gupta, Sneha&lt;/author&gt;&lt;author&gt;Das, Ankita&lt;/author&gt;&lt;author&gt;Meghwani, Himanshu&lt;/author&gt;&lt;author&gt;Maulik, Subir Kumar&lt;/author&gt;&lt;author&gt;Banerjee, Sanjay Kumar&lt;/author&gt;&lt;author&gt;Kumar, Ashok&lt;/author&gt;&lt;/authors&gt;&lt;/contributors&gt;&lt;titles&gt;&lt;title&gt;Oxygen releasing and antioxidant breathing cardiac patch delivering exosomes promotes heart repair after myocardial infarction&lt;/title&gt;&lt;secondary-title&gt;Chemical Engineering Journal&lt;/secondary-title&gt;&lt;/titles&gt;&lt;periodical&gt;&lt;full-title&gt;Chemical Engineering Journal&lt;/full-title&gt;&lt;/periodical&gt;&lt;pages&gt;132490&lt;/pages&gt;&lt;volume&gt;428&lt;/volume&gt;&lt;dates&gt;&lt;year&gt;2022&lt;/year&gt;&lt;/dates&gt;&lt;isbn&gt;1385-8947&lt;/isbn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Shiekh et al., 2022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5B17ED06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D549E85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Alginate hydrogel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520998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MSC-Exo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46C551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MI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0C77A3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Patch implantation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56966F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FD60196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Reduced apoptosis; promoted macrophage polarization; improved long-term cardiac function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078221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Lv&lt;/Author&gt;&lt;Year&gt;2019&lt;/Year&gt;&lt;RecNum&gt;900&lt;/RecNum&gt;&lt;DisplayText&gt;(Lv et al., 2019)&lt;/DisplayText&gt;&lt;record&gt;&lt;rec-number&gt;900&lt;/rec-number&gt;&lt;foreign-keys&gt;&lt;key app="EN" db-id="dt9p5dzxpseprvew5dypt0wbzdas0z295z92" timestamp="1748003181"&gt;900&lt;/key&gt;&lt;/foreign-keys&gt;&lt;ref-type name="Journal Article"&gt;17&lt;/ref-type&gt;&lt;contributors&gt;&lt;authors&gt;&lt;author&gt;Lv, Kaiqi&lt;/author&gt;&lt;author&gt;Li, Qingju&lt;/author&gt;&lt;author&gt;Zhang, Ling&lt;/author&gt;&lt;author&gt;Wang, Yingchao&lt;/author&gt;&lt;author&gt;Zhong, Zhiwei&lt;/author&gt;&lt;author&gt;Zhao, Jing&lt;/author&gt;&lt;author&gt;Lin, Xiaoxiao&lt;/author&gt;&lt;author&gt;Wang, Jingyi&lt;/author&gt;&lt;author&gt;Zhu, Keyang&lt;/author&gt;&lt;author&gt;Xiao, Changchen&lt;/author&gt;&lt;/authors&gt;&lt;/contributors&gt;&lt;titles&gt;&lt;title&gt;Incorporation of small extracellular vesicles in sodium alginate hydrogel as a novel therapeutic strategy for myocardial infarction&lt;/title&gt;&lt;secondary-title&gt;Theranostics&lt;/secondary-title&gt;&lt;/titles&gt;&lt;periodical&gt;&lt;full-title&gt;Theranostics&lt;/full-title&gt;&lt;/periodical&gt;&lt;pages&gt;7403&lt;/pages&gt;&lt;volume&gt;9&lt;/volume&gt;&lt;number&gt;24&lt;/number&gt;&lt;dates&gt;&lt;year&gt;2019&lt;/year&gt;&lt;/dates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Lv et al., 2019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28E456AE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ECF27F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Alginate/fibrin hydrogel + AuNPs/CAT (oxygen-generating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1FBA86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MSC-Exo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C4345A0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Rat MI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D2E5A4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80 μg of sEVs in 100 μL PBS, 100 μL of alginate hydrogel, and 100 μL of alginate hydrogel incorporating 80 μg of sEVs, Injectable hydrogel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C096A1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B5F4DFE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Reduced LV remodeling; enhanced angiogenesis; decreased apoptosis/necrosis; increased Cx43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23FE942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Xu&lt;/Author&gt;&lt;Year&gt;2025&lt;/Year&gt;&lt;RecNum&gt;901&lt;/RecNum&gt;&lt;DisplayText&gt;(Xu et al., 2025)&lt;/DisplayText&gt;&lt;record&gt;&lt;rec-number&gt;901&lt;/rec-number&gt;&lt;foreign-keys&gt;&lt;key app="EN" db-id="dt9p5dzxpseprvew5dypt0wbzdas0z295z92" timestamp="1748003227"&gt;901&lt;/key&gt;&lt;/foreign-keys&gt;&lt;ref-type name="Journal Article"&gt;17&lt;/ref-type&gt;&lt;contributors&gt;&lt;authors&gt;&lt;author&gt;Xu, Zhaoyan&lt;/author&gt;&lt;author&gt;Hong, Wanzi&lt;/author&gt;&lt;author&gt;Mo, Yuanxi&lt;/author&gt;&lt;author&gt;Shu, Fen&lt;/author&gt;&lt;author&gt;Liu, Yaoxin&lt;/author&gt;&lt;author&gt;Cheng, Yuqi&lt;/author&gt;&lt;author&gt;Tan, Ning&lt;/author&gt;&lt;author&gt;Jiang, Lei&lt;/author&gt;&lt;/authors&gt;&lt;/contributors&gt;&lt;titles&gt;&lt;title&gt;Stem cells derived exosome laden oxygen generating hydrogel composites with good electrical conductivity for the tissue-repairing process of post-myocardial infarction&lt;/title&gt;&lt;secondary-title&gt;Journal of Nanobiotechnology&lt;/secondary-title&gt;&lt;/titles&gt;&lt;periodical&gt;&lt;full-title&gt;Journal of nanobiotechnology&lt;/full-title&gt;&lt;/periodical&gt;&lt;pages&gt;213&lt;/pages&gt;&lt;volume&gt;23&lt;/volume&gt;&lt;number&gt;1&lt;/number&gt;&lt;dates&gt;&lt;year&gt;2025&lt;/year&gt;&lt;/dates&gt;&lt;isbn&gt;1477-3155&lt;/isbn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Xu et al., 2025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17ECD69F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DE128C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Calcium alginate microgel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7A6DB0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MSC-Exo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7CEB0D6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Rat MI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F62C88D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50 µL, Injectable hydrogel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BB495A6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DDE5A2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Improved echocardiography outcomes; improved cardiac biomarker expression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BF5A03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Banikarimi&lt;/Author&gt;&lt;Year&gt;2025&lt;/Year&gt;&lt;RecNum&gt;902&lt;/RecNum&gt;&lt;DisplayText&gt;(Banikarimi et al., 2025)&lt;/DisplayText&gt;&lt;record&gt;&lt;rec-number&gt;902&lt;/rec-number&gt;&lt;foreign-keys&gt;&lt;key app="EN" db-id="dt9p5dzxpseprvew5dypt0wbzdas0z295z92" timestamp="1748003274"&gt;902&lt;/key&gt;&lt;/foreign-keys&gt;&lt;ref-type name="Journal Article"&gt;17&lt;/ref-type&gt;&lt;contributors&gt;&lt;authors&gt;&lt;author&gt;Banikarimi, Seyedeh Parnian&lt;/author&gt;&lt;author&gt;Mellati, Amir&lt;/author&gt;&lt;author&gt;Abasi, Mozhgan&lt;/author&gt;&lt;author&gt;Soleimani, Masoud&lt;/author&gt;&lt;author&gt;Ghiass, Mohammad Adel&lt;/author&gt;&lt;author&gt;Tafti, Seyed Hossein Ahmadi&lt;/author&gt;&lt;author&gt;Boroumand, Safieh&lt;/author&gt;&lt;author&gt;Hasanzadeh, Elham&lt;/author&gt;&lt;/authors&gt;&lt;/contributors&gt;&lt;titles&gt;&lt;title&gt;Cardiac tissue regeneration by microfluidic generated cardiac cell-laden calcium alginate microgels and mesenchymal stem cell extracted exosomes on myocardial infarction model&lt;/title&gt;&lt;secondary-title&gt;International Journal of Biological Macromolecules&lt;/secondary-title&gt;&lt;/titles&gt;&lt;periodical&gt;&lt;full-title&gt;International Journal of Biological Macromolecules&lt;/full-title&gt;&lt;/periodical&gt;&lt;pages&gt;139247&lt;/pages&gt;&lt;volume&gt;292&lt;/volume&gt;&lt;dates&gt;&lt;year&gt;2025&lt;/year&gt;&lt;/dates&gt;&lt;isbn&gt;0141-8130&lt;/isbn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Banikarimi et al., 2025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79193BC7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3F247B5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Alginate/collagen/calcium gluconate hydrogel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B5E291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ADSC-Exo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CC1993C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Female rat MI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A20745B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Microgel encapsulation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1C8D92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6FCA99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Long-term exosome retention; homogeneous release; reduced off-target accumulation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FBBF7AB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Gil-Cabrerizo&lt;/Author&gt;&lt;Year&gt;2022&lt;/Year&gt;&lt;RecNum&gt;903&lt;/RecNum&gt;&lt;DisplayText&gt;(Gil-Cabrerizo et al., 2022)&lt;/DisplayText&gt;&lt;record&gt;&lt;rec-number&gt;903&lt;/rec-number&gt;&lt;foreign-keys&gt;&lt;key app="EN" db-id="dt9p5dzxpseprvew5dypt0wbzdas0z295z92" timestamp="1748003523"&gt;903&lt;/key&gt;&lt;/foreign-keys&gt;&lt;ref-type name="Journal Article"&gt;17&lt;/ref-type&gt;&lt;contributors&gt;&lt;authors&gt;&lt;author&gt;Gil-Cabrerizo, Paula&lt;/author&gt;&lt;author&gt;Saludas, Laura&lt;/author&gt;&lt;author&gt;Prósper, Felipe&lt;/author&gt;&lt;author&gt;Abizanda, Gloria&lt;/author&gt;&lt;author&gt;de Anleo, Miguel Echanove-González&lt;/author&gt;&lt;author&gt;Ruiz-Villalba, Adrián&lt;/author&gt;&lt;author&gt;Garbayo, Elisa&lt;/author&gt;&lt;author&gt;Blanco-Prieto, María J&lt;/author&gt;&lt;/authors&gt;&lt;/contributors&gt;&lt;titles&gt;&lt;title&gt;Development of an injectable alginate-collagen hydrogel for cardiac delivery of extracellular vesicles&lt;/title&gt;&lt;secondary-title&gt;International Journal of Pharmaceutics&lt;/secondary-title&gt;&lt;/titles&gt;&lt;periodical&gt;&lt;full-title&gt;International Journal of Pharmaceutics&lt;/full-title&gt;&lt;/periodical&gt;&lt;pages&gt;122356&lt;/pages&gt;&lt;volume&gt;629&lt;/volume&gt;&lt;dates&gt;&lt;year&gt;2022&lt;/year&gt;&lt;/dates&gt;&lt;isbn&gt;0378-5173&lt;/isbn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Gil-Cabrerizo et al., 2022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333512E5" w14:textId="77777777" w:rsidTr="00997BB5">
        <w:trPr>
          <w:trHeight w:val="266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8172745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Self-assembled peptide amphiphiles (PA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4A6427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Xenogeneic hUCMSC-Exo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F0D6BA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Rat MI model (28 days)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6A7E02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30 μL, Injectable hydrogel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170BD70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D2039B1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Reduced fibrosis; down-regulation of TGF-β1; decreased apoptosis; increased CD31+ cells; reduction in CD68-positive inflammatory cell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522A7E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Han&lt;/Author&gt;&lt;Year&gt;2019&lt;/Year&gt;&lt;RecNum&gt;904&lt;/RecNum&gt;&lt;DisplayText&gt;(Han et al., 2019)&lt;/DisplayText&gt;&lt;record&gt;&lt;rec-number&gt;904&lt;/rec-number&gt;&lt;foreign-keys&gt;&lt;key app="EN" db-id="dt9p5dzxpseprvew5dypt0wbzdas0z295z92" timestamp="1748003756"&gt;904&lt;/key&gt;&lt;/foreign-keys&gt;&lt;ref-type name="Journal Article"&gt;17&lt;/ref-type&gt;&lt;contributors&gt;&lt;authors&gt;&lt;author&gt;Han, Chaoshan&lt;/author&gt;&lt;author&gt;Zhou, Jin&lt;/author&gt;&lt;author&gt;Liang, Chun&lt;/author&gt;&lt;author&gt;Liu, Bin&lt;/author&gt;&lt;author&gt;Pan, Xiangbin&lt;/author&gt;&lt;author&gt;Zhang, Yu&lt;/author&gt;&lt;author&gt;Wang, Yanli&lt;/author&gt;&lt;author&gt;Yan, Bing&lt;/author&gt;&lt;author&gt;Xie, Wenping&lt;/author&gt;&lt;author&gt;Liu, Feng&lt;/author&gt;&lt;/authors&gt;&lt;/contributors&gt;&lt;titles&gt;&lt;title&gt;Human umbilical cord mesenchymal stem cell derived exosomes encapsulated in functional peptide hydrogels promote cardiac repair&lt;/title&gt;&lt;secondary-title&gt;Biomaterials science&lt;/secondary-title&gt;&lt;/titles&gt;&lt;periodical&gt;&lt;full-title&gt;Biomaterials science&lt;/full-title&gt;&lt;/periodical&gt;&lt;pages&gt;2920-2933&lt;/pages&gt;&lt;volume&gt;7&lt;/volume&gt;&lt;number&gt;7&lt;/number&gt;&lt;dates&gt;&lt;year&gt;2019&lt;/year&gt;&lt;/dates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Han et al., 2019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0DFEAAC0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229CFB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lastRenderedPageBreak/>
              <w:t>Decellularized pericardial scaffold + peptide hydrogel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8ED0F17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cATMSC-Exo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968D141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Porcine MI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3073AB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 xml:space="preserve">20 </w:t>
            </w:r>
            <w:r w:rsidRPr="002E4880">
              <w:rPr>
                <w:rFonts w:ascii="Cambria Math" w:hAnsi="Cambria Math" w:cs="Cambria Math"/>
              </w:rPr>
              <w:t>𝜇</w:t>
            </w:r>
            <w:r w:rsidRPr="002E4880">
              <w:rPr>
                <w:rFonts w:asciiTheme="majorBidi" w:hAnsiTheme="majorBidi" w:cstheme="majorBidi"/>
              </w:rPr>
              <w:t>g, Peri-infarct injection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ED244C8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A58872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 xml:space="preserve">Improved LVEDV/LVEF/RVEF; reduced scar size/remodeling; modulated inflammation; decreased collagen synthesis and deposition 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704473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Monguió-Tortajada&lt;/Author&gt;&lt;Year&gt;2022&lt;/Year&gt;&lt;RecNum&gt;227&lt;/RecNum&gt;&lt;DisplayText&gt;(Monguió-Tortajada et al., 2022)&lt;/DisplayText&gt;&lt;record&gt;&lt;rec-number&gt;227&lt;/rec-number&gt;&lt;foreign-keys&gt;&lt;key app="EN" db-id="5stf5dtrqrxs0mef05bpvsd9pf0zfd0zed5r" timestamp="1751707358"&gt;227&lt;/key&gt;&lt;/foreign-keys&gt;&lt;ref-type name="Journal Article"&gt;17&lt;/ref-type&gt;&lt;contributors&gt;&lt;authors&gt;&lt;author&gt;Monguió-Tortajada, Marta&lt;/author&gt;&lt;author&gt;Prat-Vidal, Cristina&lt;/author&gt;&lt;author&gt;Martínez-Falguera, Daina&lt;/author&gt;&lt;author&gt;Teis, Albert&lt;/author&gt;&lt;author&gt;Soler-Botija, Carolina&lt;/author&gt;&lt;author&gt;Courageux, Yvan&lt;/author&gt;&lt;author&gt;Munizaga-Larroudé, Micaela&lt;/author&gt;&lt;author&gt;Moron-Font, Miriam&lt;/author&gt;&lt;author&gt;Bayes-Genis, Antoni&lt;/author&gt;&lt;author&gt;Borràs, Francesc E&lt;/author&gt;&lt;/authors&gt;&lt;/contributors&gt;&lt;titles&gt;&lt;title&gt;Acellular cardiac scaffolds enriched with MSC-derived extracellular vesicles limit ventricular remodelling and exert local and systemic immunomodulation in a myocardial infarction porcine model&lt;/title&gt;&lt;secondary-title&gt;Theranostics&lt;/secondary-title&gt;&lt;/titles&gt;&lt;periodical&gt;&lt;full-title&gt;Theranostics&lt;/full-title&gt;&lt;/periodical&gt;&lt;pages&gt;4656&lt;/pages&gt;&lt;volume&gt;12&lt;/volume&gt;&lt;number&gt;10&lt;/number&gt;&lt;dates&gt;&lt;year&gt;2022&lt;/year&gt;&lt;/dates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Monguió-Tortajada et al., 2022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0C247691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E93959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PUGA-dECM cryogels (polyurethane-gallic acid + dECM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4A14F9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ADSC-Exo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138838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Rat MI model (8 weeks)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85DBE9C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2 × 107 cATMSCs, Pericardial scaffold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6640A8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CB7302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Improved cardiac function; reduced fibrosis following patch application; promoted angiogenesis; decreased oxidative stres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07BE82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Das&lt;/Author&gt;&lt;Year&gt;2024&lt;/Year&gt;&lt;RecNum&gt;907&lt;/RecNum&gt;&lt;DisplayText&gt;(Das et al., 2024)&lt;/DisplayText&gt;&lt;record&gt;&lt;rec-number&gt;907&lt;/rec-number&gt;&lt;foreign-keys&gt;&lt;key app="EN" db-id="dt9p5dzxpseprvew5dypt0wbzdas0z295z92" timestamp="1748003894"&gt;907&lt;/key&gt;&lt;/foreign-keys&gt;&lt;ref-type name="Journal Article"&gt;17&lt;/ref-type&gt;&lt;contributors&gt;&lt;authors&gt;&lt;author&gt;Das, Ankita&lt;/author&gt;&lt;author&gt;Nikhil, Aman&lt;/author&gt;&lt;author&gt;Shiekh, Parvaiz Ahmad&lt;/author&gt;&lt;author&gt;Yadav, Babita&lt;/author&gt;&lt;author&gt;Jagavelu, Kumaravelu&lt;/author&gt;&lt;author&gt;Kumar, Ashok&lt;/author&gt;&lt;/authors&gt;&lt;/contributors&gt;&lt;titles&gt;&lt;title&gt;Ameliorating impaired cardiac function in myocardial infarction using exosome-loaded gallic-acid-containing polyurethane scaffolds&lt;/title&gt;&lt;secondary-title&gt;Bioactive Materials&lt;/secondary-title&gt;&lt;/titles&gt;&lt;periodical&gt;&lt;full-title&gt;Bioactive materials&lt;/full-title&gt;&lt;/periodical&gt;&lt;pages&gt;324-340&lt;/pages&gt;&lt;volume&gt;33&lt;/volume&gt;&lt;dates&gt;&lt;year&gt;2024&lt;/year&gt;&lt;/dates&gt;&lt;isbn&gt;2452-199X&lt;/isbn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Das et al., 2024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62D4D1EB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DE55D62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COL-I/Tannic acid hydrogel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3C6819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MSC-Exos + Se NP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F72455A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Rat AMI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DB3F00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100 μg, Patch implantation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F0CAA68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F23598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Enhanced cell viability (95% migration); reduced LPS-induced cell apoptosis; improved cardiac function; increased LV wall thickness; reduced infarct size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DFECB94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Lin&lt;/Author&gt;&lt;Year&gt;2023&lt;/Year&gt;&lt;RecNum&gt;908&lt;/RecNum&gt;&lt;DisplayText&gt;(Lin et al., 2023)&lt;/DisplayText&gt;&lt;record&gt;&lt;rec-number&gt;908&lt;/rec-number&gt;&lt;foreign-keys&gt;&lt;key app="EN" db-id="dt9p5dzxpseprvew5dypt0wbzdas0z295z92" timestamp="1748003961"&gt;908&lt;/key&gt;&lt;/foreign-keys&gt;&lt;ref-type name="Journal Article"&gt;17&lt;/ref-type&gt;&lt;contributors&gt;&lt;authors&gt;&lt;author&gt;Lin, Shaoyi&lt;/author&gt;&lt;author&gt;Zhu, Yunyun&lt;/author&gt;&lt;author&gt;Hu, Tingting&lt;/author&gt;&lt;author&gt;Wang, Kaihan&lt;/author&gt;&lt;author&gt;Chen, Xiaomin&lt;/author&gt;&lt;/authors&gt;&lt;/contributors&gt;&lt;titles&gt;&lt;title&gt;Novel design of nano-selenium loaded injectable hydrogel combined with mesenchymal stem cells-derived exosomes improving cardiac repair and nursing care after acute myocardial infarction&lt;/title&gt;&lt;secondary-title&gt;Journal of Drug Delivery Science and Technology&lt;/secondary-title&gt;&lt;/titles&gt;&lt;periodical&gt;&lt;full-title&gt;Journal of Drug Delivery Science and Technology&lt;/full-title&gt;&lt;/periodical&gt;&lt;pages&gt;104711&lt;/pages&gt;&lt;volume&gt;87&lt;/volume&gt;&lt;dates&gt;&lt;year&gt;2023&lt;/year&gt;&lt;/dates&gt;&lt;isbn&gt;1773-2247&lt;/isbn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Lin et al., 2023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633C5939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986069B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Angiogenin-1 (Ang-1) hydrogel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B820CE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ISL1-MSC-Exo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CF5707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MI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4A795E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Injectable hydrogel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81ECC1D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893A85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Increased exosome retention; improved anti-apoptotic/proliferative/angiogenic effects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96CCD1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Hu&lt;/Author&gt;&lt;Year&gt;2022&lt;/Year&gt;&lt;RecNum&gt;909&lt;/RecNum&gt;&lt;DisplayText&gt;(Hu et al., 2022)&lt;/DisplayText&gt;&lt;record&gt;&lt;rec-number&gt;909&lt;/rec-number&gt;&lt;foreign-keys&gt;&lt;key app="EN" db-id="dt9p5dzxpseprvew5dypt0wbzdas0z295z92" timestamp="1748004706"&gt;909&lt;/key&gt;&lt;/foreign-keys&gt;&lt;ref-type name="Journal Article"&gt;17&lt;/ref-type&gt;&lt;contributors&gt;&lt;authors&gt;&lt;author&gt;Hu, Xinyi&lt;/author&gt;&lt;author&gt;Ning, Xiaodong&lt;/author&gt;&lt;author&gt;Zhao, Qianqian&lt;/author&gt;&lt;author&gt;Zhang, Zhen&lt;/author&gt;&lt;author&gt;Zhang, Chi&lt;/author&gt;&lt;author&gt;Xie, Manting&lt;/author&gt;&lt;author&gt;Huang, Weijun&lt;/author&gt;&lt;author&gt;Cai, Yanbin&lt;/author&gt;&lt;author&gt;Xiang, Qiuling&lt;/author&gt;&lt;author&gt;Ou, Caiwen&lt;/author&gt;&lt;/authors&gt;&lt;/contributors&gt;&lt;titles&gt;&lt;title&gt;Islet-1 mesenchymal stem cells-derived exosome-incorporated angiogenin-1 hydrogel for enhanced acute myocardial infarction therapy&lt;/title&gt;&lt;secondary-title&gt;ACS applied materials &amp;amp; interfaces&lt;/secondary-title&gt;&lt;/titles&gt;&lt;periodical&gt;&lt;full-title&gt;ACS applied materials &amp;amp; interfaces&lt;/full-title&gt;&lt;/periodical&gt;&lt;pages&gt;36289-36303&lt;/pages&gt;&lt;volume&gt;14&lt;/volume&gt;&lt;number&gt;32&lt;/number&gt;&lt;dates&gt;&lt;year&gt;2022&lt;/year&gt;&lt;/dates&gt;&lt;isbn&gt;1944-8244&lt;/isbn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Hu et al., 2022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  <w:tr w:rsidR="00201FAF" w:rsidRPr="002E4880" w14:paraId="15D624D4" w14:textId="77777777" w:rsidTr="00997BB5">
        <w:trPr>
          <w:trHeight w:val="254"/>
          <w:jc w:val="center"/>
        </w:trPr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D37BDBF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RGD-biotin hydrogel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E76FA49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HIF-1α-MSC-Exos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6CC1AC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Rat MI model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4EC6C4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  <w:r w:rsidRPr="002E4880">
              <w:rPr>
                <w:rFonts w:asciiTheme="majorBidi" w:hAnsiTheme="majorBidi" w:cstheme="majorBidi"/>
              </w:rPr>
              <w:t>Injectable hydrogel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2C1A87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4029844" w14:textId="77777777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hAnsiTheme="majorBidi" w:cstheme="majorBidi"/>
              </w:rPr>
              <w:t>Reduced caspase-3/7 activity; enhanced lumen formation; improved cardiac function; decreased collagen I deposition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2983FD9" w14:textId="53DEC195" w:rsidR="00201FAF" w:rsidRPr="002E4880" w:rsidRDefault="00201FAF" w:rsidP="00997BB5">
            <w:pPr>
              <w:pStyle w:val="MDPI42tablebody"/>
              <w:rPr>
                <w:rFonts w:asciiTheme="majorBidi" w:hAnsiTheme="majorBidi" w:cstheme="majorBidi"/>
              </w:rPr>
            </w:pPr>
            <w:r w:rsidRPr="002E4880">
              <w:rPr>
                <w:rFonts w:asciiTheme="majorBidi" w:eastAsia="Calibri" w:hAnsiTheme="majorBidi" w:cstheme="majorBidi"/>
              </w:rPr>
              <w:fldChar w:fldCharType="begin"/>
            </w:r>
            <w:r>
              <w:rPr>
                <w:rFonts w:asciiTheme="majorBidi" w:eastAsia="Calibri" w:hAnsiTheme="majorBidi" w:cstheme="majorBidi"/>
              </w:rPr>
              <w:instrText xml:space="preserve"> ADDIN EN.CITE &lt;EndNote&gt;&lt;Cite&gt;&lt;Author&gt;Wang&lt;/Author&gt;&lt;Year&gt;2021&lt;/Year&gt;&lt;RecNum&gt;910&lt;/RecNum&gt;&lt;DisplayText&gt;(Wang et al., 2021)&lt;/DisplayText&gt;&lt;record&gt;&lt;rec-number&gt;910&lt;/rec-number&gt;&lt;foreign-keys&gt;&lt;key app="EN" db-id="dt9p5dzxpseprvew5dypt0wbzdas0z295z92" timestamp="1748004793"&gt;910&lt;/key&gt;&lt;/foreign-keys&gt;&lt;ref-type name="Journal Article"&gt;17&lt;/ref-type&gt;&lt;contributors&gt;&lt;authors&gt;&lt;author&gt;Wang, Qingjie&lt;/author&gt;&lt;author&gt;Zhang, Le&lt;/author&gt;&lt;author&gt;Sun, Zhiqin&lt;/author&gt;&lt;author&gt;Chi, Boyu&lt;/author&gt;&lt;author&gt;Zou, Ailin&lt;/author&gt;&lt;author&gt;Mao, Lipeng&lt;/author&gt;&lt;author&gt;Xiong, Xu&lt;/author&gt;&lt;author&gt;Jiang, JianGuang&lt;/author&gt;&lt;author&gt;Sun, Ling&lt;/author&gt;&lt;author&gt;Zhu, Wenwu&lt;/author&gt;&lt;/authors&gt;&lt;/contributors&gt;&lt;titles&gt;&lt;title&gt;HIF-1α overexpression in mesenchymal stem cell-derived exosome-encapsulated arginine-glycine-aspartate (RGD) hydrogels boost therapeutic efficacy of cardiac repair after myocardial infarction&lt;/title&gt;&lt;secondary-title&gt;Materials Today Bio&lt;/secondary-title&gt;&lt;/titles&gt;&lt;periodical&gt;&lt;full-title&gt;Materials Today Bio&lt;/full-title&gt;&lt;/periodical&gt;&lt;pages&gt;100171&lt;/pages&gt;&lt;volume&gt;12&lt;/volume&gt;&lt;dates&gt;&lt;year&gt;2021&lt;/year&gt;&lt;/dates&gt;&lt;isbn&gt;2590-0064&lt;/isbn&gt;&lt;urls&gt;&lt;/urls&gt;&lt;/record&gt;&lt;/Cite&gt;&lt;/EndNote&gt;</w:instrText>
            </w:r>
            <w:r w:rsidRPr="002E4880">
              <w:rPr>
                <w:rFonts w:asciiTheme="majorBidi" w:eastAsia="Calibri" w:hAnsiTheme="majorBidi" w:cstheme="majorBidi"/>
              </w:rPr>
              <w:fldChar w:fldCharType="separate"/>
            </w:r>
            <w:r>
              <w:rPr>
                <w:rFonts w:asciiTheme="majorBidi" w:eastAsia="Calibri" w:hAnsiTheme="majorBidi" w:cstheme="majorBidi"/>
                <w:noProof/>
              </w:rPr>
              <w:t>(Wang et al., 2021)</w:t>
            </w:r>
            <w:r w:rsidRPr="002E4880">
              <w:rPr>
                <w:rFonts w:asciiTheme="majorBidi" w:eastAsia="Calibri" w:hAnsiTheme="majorBidi" w:cstheme="majorBidi"/>
              </w:rPr>
              <w:fldChar w:fldCharType="end"/>
            </w:r>
          </w:p>
        </w:tc>
      </w:tr>
    </w:tbl>
    <w:p w14:paraId="534F86F2" w14:textId="77777777" w:rsidR="00201FAF" w:rsidRPr="00076AFF" w:rsidRDefault="00201FAF" w:rsidP="00201FAF">
      <w:pPr>
        <w:jc w:val="both"/>
        <w:rPr>
          <w:rFonts w:asciiTheme="majorBidi" w:hAnsiTheme="majorBidi" w:cstheme="majorBidi"/>
          <w:sz w:val="20"/>
          <w:szCs w:val="20"/>
          <w:rtl/>
        </w:rPr>
      </w:pPr>
      <w:r w:rsidRPr="00076AFF">
        <w:rPr>
          <w:rFonts w:asciiTheme="majorBidi" w:hAnsiTheme="majorBidi" w:cstheme="majorBidi"/>
          <w:sz w:val="20"/>
          <w:szCs w:val="20"/>
        </w:rPr>
        <w:t>PUAO-CPO-Collagen: nanofibrous bi-layered cardiac patch, LVEDV: left ventricular end-diastolic volume, LVEF: left ventricular ejection fraction, RVEF: right ventricular ejection fraction, ISL1: Islet-1, HIF-1 alpha: hypoxia-inducible factor 1-alpha, COL-I: collagen type I, TA:  tannic acid.</w:t>
      </w:r>
    </w:p>
    <w:p w14:paraId="2CF8D904" w14:textId="77777777" w:rsidR="00201FAF" w:rsidRPr="00076AFF" w:rsidRDefault="00201FAF" w:rsidP="00201FAF">
      <w:pPr>
        <w:rPr>
          <w:rFonts w:asciiTheme="majorBidi" w:hAnsiTheme="majorBidi" w:cstheme="majorBidi"/>
          <w:szCs w:val="24"/>
        </w:rPr>
      </w:pPr>
    </w:p>
    <w:p w14:paraId="7F3D446A" w14:textId="77777777" w:rsidR="00201FAF" w:rsidRDefault="00201FAF"/>
    <w:p w14:paraId="1C1EDA43" w14:textId="77777777" w:rsidR="00201FAF" w:rsidRDefault="00201FAF"/>
    <w:p w14:paraId="3917871C" w14:textId="77777777" w:rsidR="00201FAF" w:rsidRPr="00201FAF" w:rsidRDefault="00201FAF" w:rsidP="00201FA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01FAF">
        <w:t xml:space="preserve">BANIKARIMI, S. P., MELLATI, A., ABASI, M., SOLEIMANI, M., GHIASS, M. A., TAFTI, S. H. A., BOROUMAND, S. &amp; HASANZADEH, E. 2025. Cardiac tissue regeneration by microfluidic generated cardiac cell-laden calcium alginate microgels and mesenchymal stem cell extracted exosomes on myocardial infarction model. </w:t>
      </w:r>
      <w:r w:rsidRPr="00201FAF">
        <w:rPr>
          <w:i/>
        </w:rPr>
        <w:t>International Journal of Biological Macromolecules,</w:t>
      </w:r>
      <w:r w:rsidRPr="00201FAF">
        <w:t xml:space="preserve"> 292</w:t>
      </w:r>
      <w:r w:rsidRPr="00201FAF">
        <w:rPr>
          <w:b/>
        </w:rPr>
        <w:t>,</w:t>
      </w:r>
      <w:r w:rsidRPr="00201FAF">
        <w:t xml:space="preserve"> 139247.</w:t>
      </w:r>
    </w:p>
    <w:p w14:paraId="54300180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lastRenderedPageBreak/>
        <w:t xml:space="preserve">DAS, A., NIKHIL, A., SHIEKH, P. A., YADAV, B., JAGAVELU, K. &amp; KUMAR, A. 2024. Ameliorating impaired cardiac function in myocardial infarction using exosome-loaded gallic-acid-containing polyurethane scaffolds. </w:t>
      </w:r>
      <w:r w:rsidRPr="00201FAF">
        <w:rPr>
          <w:i/>
        </w:rPr>
        <w:t>Bioactive Materials,</w:t>
      </w:r>
      <w:r w:rsidRPr="00201FAF">
        <w:t xml:space="preserve"> 33</w:t>
      </w:r>
      <w:r w:rsidRPr="00201FAF">
        <w:rPr>
          <w:b/>
        </w:rPr>
        <w:t>,</w:t>
      </w:r>
      <w:r w:rsidRPr="00201FAF">
        <w:t xml:space="preserve"> 324-340.</w:t>
      </w:r>
    </w:p>
    <w:p w14:paraId="694E718D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t xml:space="preserve">GIL-CABRERIZO, P., SALUDAS, L., PRÓSPER, F., ABIZANDA, G., DE ANLEO, M. E.-G., RUIZ-VILLALBA, A., GARBAYO, E. &amp; BLANCO-PRIETO, M. J. 2022. Development of an injectable alginate-collagen hydrogel for cardiac delivery of extracellular vesicles. </w:t>
      </w:r>
      <w:r w:rsidRPr="00201FAF">
        <w:rPr>
          <w:i/>
        </w:rPr>
        <w:t>International Journal of Pharmaceutics,</w:t>
      </w:r>
      <w:r w:rsidRPr="00201FAF">
        <w:t xml:space="preserve"> 629</w:t>
      </w:r>
      <w:r w:rsidRPr="00201FAF">
        <w:rPr>
          <w:b/>
        </w:rPr>
        <w:t>,</w:t>
      </w:r>
      <w:r w:rsidRPr="00201FAF">
        <w:t xml:space="preserve"> 122356.</w:t>
      </w:r>
    </w:p>
    <w:p w14:paraId="25067E32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t xml:space="preserve">HAN, C., ZHOU, J., LIANG, C., LIU, B., PAN, X., ZHANG, Y., WANG, Y., YAN, B., XIE, W. &amp; LIU, F. 2019. Human umbilical cord mesenchymal stem cell derived exosomes encapsulated in functional peptide hydrogels promote cardiac repair. </w:t>
      </w:r>
      <w:r w:rsidRPr="00201FAF">
        <w:rPr>
          <w:i/>
        </w:rPr>
        <w:t>Biomaterials science,</w:t>
      </w:r>
      <w:r w:rsidRPr="00201FAF">
        <w:t xml:space="preserve"> 7</w:t>
      </w:r>
      <w:r w:rsidRPr="00201FAF">
        <w:rPr>
          <w:b/>
        </w:rPr>
        <w:t>,</w:t>
      </w:r>
      <w:r w:rsidRPr="00201FAF">
        <w:t xml:space="preserve"> 2920-2933.</w:t>
      </w:r>
    </w:p>
    <w:p w14:paraId="0CED74A0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t xml:space="preserve">HU, X., NING, X., ZHAO, Q., ZHANG, Z., ZHANG, C., XIE, M., HUANG, W., CAI, Y., XIANG, Q. &amp; OU, C. 2022. Islet-1 mesenchymal stem cells-derived exosome-incorporated angiogenin-1 hydrogel for enhanced acute myocardial infarction therapy. </w:t>
      </w:r>
      <w:r w:rsidRPr="00201FAF">
        <w:rPr>
          <w:i/>
        </w:rPr>
        <w:t>ACS applied materials &amp; interfaces,</w:t>
      </w:r>
      <w:r w:rsidRPr="00201FAF">
        <w:t xml:space="preserve"> 14</w:t>
      </w:r>
      <w:r w:rsidRPr="00201FAF">
        <w:rPr>
          <w:b/>
        </w:rPr>
        <w:t>,</w:t>
      </w:r>
      <w:r w:rsidRPr="00201FAF">
        <w:t xml:space="preserve"> 36289-36303.</w:t>
      </w:r>
    </w:p>
    <w:p w14:paraId="01304F98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t xml:space="preserve">LIN, S., ZHU, Y., HU, T., WANG, K. &amp; CHEN, X. 2023. Novel design of nano-selenium loaded injectable hydrogel combined with mesenchymal stem cells-derived exosomes improving cardiac repair and nursing care after acute myocardial infarction. </w:t>
      </w:r>
      <w:r w:rsidRPr="00201FAF">
        <w:rPr>
          <w:i/>
        </w:rPr>
        <w:t>Journal of Drug Delivery Science and Technology,</w:t>
      </w:r>
      <w:r w:rsidRPr="00201FAF">
        <w:t xml:space="preserve"> 87</w:t>
      </w:r>
      <w:r w:rsidRPr="00201FAF">
        <w:rPr>
          <w:b/>
        </w:rPr>
        <w:t>,</w:t>
      </w:r>
      <w:r w:rsidRPr="00201FAF">
        <w:t xml:space="preserve"> 104711.</w:t>
      </w:r>
    </w:p>
    <w:p w14:paraId="4B707809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t xml:space="preserve">LV, K., LI, Q., ZHANG, L., WANG, Y., ZHONG, Z., ZHAO, J., LIN, X., WANG, J., ZHU, K. &amp; XIAO, C. 2019. Incorporation of small extracellular vesicles in sodium alginate hydrogel as a novel therapeutic strategy for myocardial infarction. </w:t>
      </w:r>
      <w:r w:rsidRPr="00201FAF">
        <w:rPr>
          <w:i/>
        </w:rPr>
        <w:t>Theranostics,</w:t>
      </w:r>
      <w:r w:rsidRPr="00201FAF">
        <w:t xml:space="preserve"> 9</w:t>
      </w:r>
      <w:r w:rsidRPr="00201FAF">
        <w:rPr>
          <w:b/>
        </w:rPr>
        <w:t>,</w:t>
      </w:r>
      <w:r w:rsidRPr="00201FAF">
        <w:t xml:space="preserve"> 7403.</w:t>
      </w:r>
    </w:p>
    <w:p w14:paraId="2A31DA69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t xml:space="preserve">MONGUIÓ-TORTAJADA, M., PRAT-VIDAL, C., MARTÍNEZ-FALGUERA, D., TEIS, A., SOLER-BOTIJA, C., COURAGEUX, Y., MUNIZAGA-LARROUDÉ, M., MORON-FONT, M., BAYES-GENIS, A. &amp; BORRÀS, F. E. 2022. Acellular cardiac scaffolds enriched with MSC-derived extracellular vesicles limit ventricular remodelling and exert local and systemic immunomodulation in a myocardial infarction porcine model. </w:t>
      </w:r>
      <w:r w:rsidRPr="00201FAF">
        <w:rPr>
          <w:i/>
        </w:rPr>
        <w:t>Theranostics,</w:t>
      </w:r>
      <w:r w:rsidRPr="00201FAF">
        <w:t xml:space="preserve"> 12</w:t>
      </w:r>
      <w:r w:rsidRPr="00201FAF">
        <w:rPr>
          <w:b/>
        </w:rPr>
        <w:t>,</w:t>
      </w:r>
      <w:r w:rsidRPr="00201FAF">
        <w:t xml:space="preserve"> 4656.</w:t>
      </w:r>
    </w:p>
    <w:p w14:paraId="5133DEEB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t xml:space="preserve">SHIEKH, P. A., MOHAMMED, S. A., GUPTA, S., DAS, A., MEGHWANI, H., MAULIK, S. K., BANERJEE, S. K. &amp; KUMAR, A. 2022. Oxygen releasing and antioxidant breathing cardiac patch delivering exosomes promotes heart repair after myocardial infarction. </w:t>
      </w:r>
      <w:r w:rsidRPr="00201FAF">
        <w:rPr>
          <w:i/>
        </w:rPr>
        <w:t>Chemical Engineering Journal,</w:t>
      </w:r>
      <w:r w:rsidRPr="00201FAF">
        <w:t xml:space="preserve"> 428</w:t>
      </w:r>
      <w:r w:rsidRPr="00201FAF">
        <w:rPr>
          <w:b/>
        </w:rPr>
        <w:t>,</w:t>
      </w:r>
      <w:r w:rsidRPr="00201FAF">
        <w:t xml:space="preserve"> 132490.</w:t>
      </w:r>
    </w:p>
    <w:p w14:paraId="02B0352A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t xml:space="preserve">WANG, L., CHEN, P., PAN, Y., WANG, Z., XU, J., WU, X., YANG, Q., LONG, M., LIU, S. &amp; HUANG, W. 2023a. Injectable photocurable Janus hydrogel delivering hiPSC cardiomyocyte-derived exosome for post–heart surgery adhesion reduction. </w:t>
      </w:r>
      <w:r w:rsidRPr="00201FAF">
        <w:rPr>
          <w:i/>
        </w:rPr>
        <w:t>Science Advances,</w:t>
      </w:r>
      <w:r w:rsidRPr="00201FAF">
        <w:t xml:space="preserve"> 9</w:t>
      </w:r>
      <w:r w:rsidRPr="00201FAF">
        <w:rPr>
          <w:b/>
        </w:rPr>
        <w:t>,</w:t>
      </w:r>
      <w:r w:rsidRPr="00201FAF">
        <w:t xml:space="preserve"> eadh1753.</w:t>
      </w:r>
    </w:p>
    <w:p w14:paraId="5579D9E5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t xml:space="preserve">WANG, Q., ZHANG, L., SUN, Z., CHI, B., ZOU, A., MAO, L., XIONG, X., JIANG, J., SUN, L. &amp; ZHU, W. 2021. HIF-1α overexpression in mesenchymal stem cell-derived exosome-encapsulated arginine-glycine-aspartate (RGD) hydrogels boost therapeutic efficacy of cardiac repair after myocardial infarction. </w:t>
      </w:r>
      <w:r w:rsidRPr="00201FAF">
        <w:rPr>
          <w:i/>
        </w:rPr>
        <w:t>Materials Today Bio,</w:t>
      </w:r>
      <w:r w:rsidRPr="00201FAF">
        <w:t xml:space="preserve"> 12</w:t>
      </w:r>
      <w:r w:rsidRPr="00201FAF">
        <w:rPr>
          <w:b/>
        </w:rPr>
        <w:t>,</w:t>
      </w:r>
      <w:r w:rsidRPr="00201FAF">
        <w:t xml:space="preserve"> 100171.</w:t>
      </w:r>
    </w:p>
    <w:p w14:paraId="62DCCAF5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lastRenderedPageBreak/>
        <w:t xml:space="preserve">WANG, Y., WANG, J., LIU, C., LI, J., LU, K., YU, Q., ZHANG, Y. &amp; SHEN, Z. 2023b. Injectable decellularized extracellular matrix hydrogel loaded with exosomes encapsulating curcumin for prevention of cardiac fibrosis after myocardial infarction. </w:t>
      </w:r>
      <w:r w:rsidRPr="00201FAF">
        <w:rPr>
          <w:i/>
        </w:rPr>
        <w:t>Journal of Materials Science &amp; Technology,</w:t>
      </w:r>
      <w:r w:rsidRPr="00201FAF">
        <w:t xml:space="preserve"> 167</w:t>
      </w:r>
      <w:r w:rsidRPr="00201FAF">
        <w:rPr>
          <w:b/>
        </w:rPr>
        <w:t>,</w:t>
      </w:r>
      <w:r w:rsidRPr="00201FAF">
        <w:t xml:space="preserve"> 50-58.</w:t>
      </w:r>
    </w:p>
    <w:p w14:paraId="1C63DB85" w14:textId="77777777" w:rsidR="00201FAF" w:rsidRPr="00201FAF" w:rsidRDefault="00201FAF" w:rsidP="00201FAF">
      <w:pPr>
        <w:pStyle w:val="EndNoteBibliography"/>
        <w:spacing w:after="0"/>
        <w:ind w:left="720" w:hanging="720"/>
      </w:pPr>
      <w:r w:rsidRPr="00201FAF">
        <w:t xml:space="preserve">XU, Z., HONG, W., MO, Y., SHU, F., LIU, Y., CHENG, Y., TAN, N. &amp; JIANG, L. 2025. Stem cells derived exosome laden oxygen generating hydrogel composites with good electrical conductivity for the tissue-repairing process of post-myocardial infarction. </w:t>
      </w:r>
      <w:r w:rsidRPr="00201FAF">
        <w:rPr>
          <w:i/>
        </w:rPr>
        <w:t>Journal of Nanobiotechnology,</w:t>
      </w:r>
      <w:r w:rsidRPr="00201FAF">
        <w:t xml:space="preserve"> 23</w:t>
      </w:r>
      <w:r w:rsidRPr="00201FAF">
        <w:rPr>
          <w:b/>
        </w:rPr>
        <w:t>,</w:t>
      </w:r>
      <w:r w:rsidRPr="00201FAF">
        <w:t xml:space="preserve"> 213.</w:t>
      </w:r>
    </w:p>
    <w:p w14:paraId="5BE67572" w14:textId="77777777" w:rsidR="00201FAF" w:rsidRPr="00201FAF" w:rsidRDefault="00201FAF" w:rsidP="00201FAF">
      <w:pPr>
        <w:pStyle w:val="EndNoteBibliography"/>
        <w:ind w:left="720" w:hanging="720"/>
      </w:pPr>
      <w:r w:rsidRPr="00201FAF">
        <w:t xml:space="preserve">YUAN, J., YANG, H., LIU, C., SHAO, L., ZHANG, H., LU, K., WANG, J., WANG, Y., YU, Q. &amp; ZHANG, Y. 2023. Microneedle patch loaded with exosomes containing microRNA‐29b prevents cardiac fibrosis after myocardial infarction. </w:t>
      </w:r>
      <w:r w:rsidRPr="00201FAF">
        <w:rPr>
          <w:i/>
        </w:rPr>
        <w:t>Advanced healthcare materials,</w:t>
      </w:r>
      <w:r w:rsidRPr="00201FAF">
        <w:t xml:space="preserve"> 12</w:t>
      </w:r>
      <w:r w:rsidRPr="00201FAF">
        <w:rPr>
          <w:b/>
        </w:rPr>
        <w:t>,</w:t>
      </w:r>
      <w:r w:rsidRPr="00201FAF">
        <w:t xml:space="preserve"> 2202959.</w:t>
      </w:r>
    </w:p>
    <w:p w14:paraId="1AA40FC8" w14:textId="35C83001" w:rsidR="00BA23E9" w:rsidRDefault="00201FAF" w:rsidP="00201FAF">
      <w:r>
        <w:fldChar w:fldCharType="end"/>
      </w:r>
    </w:p>
    <w:sectPr w:rsidR="00BA23E9" w:rsidSect="00B46775">
      <w:pgSz w:w="11907" w:h="16840" w:code="9"/>
      <w:pgMar w:top="1701" w:right="1701" w:bottom="1701" w:left="1138" w:header="706" w:footer="706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0964"/>
    <w:rsid w:val="00076AFF"/>
    <w:rsid w:val="00201FAF"/>
    <w:rsid w:val="002776A0"/>
    <w:rsid w:val="00683995"/>
    <w:rsid w:val="00683D21"/>
    <w:rsid w:val="00B46775"/>
    <w:rsid w:val="00BA23E9"/>
    <w:rsid w:val="00FD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CB3D56-C9D7-4DAD-9949-F909C67E2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FAF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link w:val="MDPI42tablebodyChar"/>
    <w:qFormat/>
    <w:rsid w:val="00201FA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01FAF"/>
    <w:pPr>
      <w:spacing w:after="0"/>
      <w:jc w:val="center"/>
    </w:pPr>
    <w:rPr>
      <w:rFonts w:cs="Times New Roman"/>
      <w:noProof/>
    </w:rPr>
  </w:style>
  <w:style w:type="character" w:customStyle="1" w:styleId="MDPI42tablebodyChar">
    <w:name w:val="MDPI_4.2_table_body Char"/>
    <w:basedOn w:val="DefaultParagraphFont"/>
    <w:link w:val="MDPI42tablebody"/>
    <w:rsid w:val="00201FAF"/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character" w:customStyle="1" w:styleId="EndNoteBibliographyTitleChar">
    <w:name w:val="EndNote Bibliography Title Char"/>
    <w:basedOn w:val="MDPI42tablebodyChar"/>
    <w:link w:val="EndNoteBibliographyTitle"/>
    <w:rsid w:val="00201FAF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eastAsia="de-DE"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01FAF"/>
    <w:rPr>
      <w:rFonts w:cs="Times New Roman"/>
      <w:noProof/>
    </w:rPr>
  </w:style>
  <w:style w:type="character" w:customStyle="1" w:styleId="EndNoteBibliographyChar">
    <w:name w:val="EndNote Bibliography Char"/>
    <w:basedOn w:val="MDPI42tablebodyChar"/>
    <w:link w:val="EndNoteBibliography"/>
    <w:rsid w:val="00201FAF"/>
    <w:rPr>
      <w:rFonts w:ascii="Times New Roman" w:eastAsia="Times New Roman" w:hAnsi="Times New Roman" w:cs="Times New Roman"/>
      <w:noProof/>
      <w:snapToGrid/>
      <w:color w:val="000000"/>
      <w:kern w:val="0"/>
      <w:sz w:val="24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97</Words>
  <Characters>19938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z Panahi-Alanagh</dc:creator>
  <cp:keywords/>
  <dc:description/>
  <cp:lastModifiedBy>Giulia Valsecchi</cp:lastModifiedBy>
  <cp:revision>3</cp:revision>
  <dcterms:created xsi:type="dcterms:W3CDTF">2026-01-02T23:33:00Z</dcterms:created>
  <dcterms:modified xsi:type="dcterms:W3CDTF">2026-01-07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404b4a-71e0-4aca-bf73-c61c11d6d0f9</vt:lpwstr>
  </property>
</Properties>
</file>